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80F6DF" w14:textId="041B7742" w:rsidR="00E21EED" w:rsidRDefault="00E21EED" w:rsidP="00E21EED">
      <w:pPr>
        <w:pStyle w:val="Title"/>
      </w:pPr>
      <w:r>
        <w:t>S</w:t>
      </w:r>
      <w:r w:rsidR="001D00FC">
        <w:t>3</w:t>
      </w:r>
      <w:r w:rsidR="006B5E89">
        <w:t xml:space="preserve"> Table.</w:t>
      </w:r>
      <w:r w:rsidR="007440D6">
        <w:t xml:space="preserve"> </w:t>
      </w:r>
      <w:r w:rsidR="005B088A">
        <w:t xml:space="preserve">GLM analysis of </w:t>
      </w:r>
      <w:r w:rsidR="00370FF3">
        <w:t>blood meal sources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2020"/>
        <w:gridCol w:w="1240"/>
        <w:gridCol w:w="1260"/>
        <w:gridCol w:w="1020"/>
        <w:gridCol w:w="1020"/>
        <w:gridCol w:w="1020"/>
        <w:gridCol w:w="1020"/>
      </w:tblGrid>
      <w:tr w:rsidR="00CA111D" w:rsidRPr="00CA111D" w14:paraId="3B236CAF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385B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A. Human-bit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D1FA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3246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61BA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DC2F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D914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C496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3C77D61D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0D4646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4DC26B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287EA7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A111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dds 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8FA934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A111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5% LC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5B163F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A111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5% UC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712701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A111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z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25371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A111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-value</w:t>
            </w:r>
          </w:p>
        </w:tc>
      </w:tr>
      <w:tr w:rsidR="00CA111D" w:rsidRPr="00CA111D" w14:paraId="6D50385C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FBFD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Reg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F081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nor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454E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7CE8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9345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8060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D98F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0EA42E90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138A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612F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sou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2FEC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3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6780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493A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2.3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2AF6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-1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EC18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259</w:t>
            </w:r>
          </w:p>
        </w:tc>
      </w:tr>
      <w:tr w:rsidR="00CA111D" w:rsidRPr="00CA111D" w14:paraId="2E9DC44E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F59F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Endemic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AE27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DC64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DA72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1377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A415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8A2D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420DA405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A3A6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03CD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A9E9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3.1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32B4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1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DBF6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80.2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4B87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5EC0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481</w:t>
            </w:r>
          </w:p>
        </w:tc>
      </w:tr>
      <w:tr w:rsidR="00CA111D" w:rsidRPr="00CA111D" w14:paraId="6F584AF6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3D78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DC6A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B4B7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6.1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7AAB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4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AFB7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80.0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BECB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5E3F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163</w:t>
            </w:r>
          </w:p>
        </w:tc>
      </w:tr>
      <w:tr w:rsidR="00CA111D" w:rsidRPr="00CA111D" w14:paraId="49B5AFC1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A26D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IRS_past_3_month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E82B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98C8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FE5B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D0C3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8B4D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E73C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11CF5FC2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597A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7968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6DB0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6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C9C9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6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FD7B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4.2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533D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393C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310</w:t>
            </w:r>
          </w:p>
        </w:tc>
      </w:tr>
      <w:tr w:rsidR="00CA111D" w:rsidRPr="00CA111D" w14:paraId="60890E0A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485A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Collection metho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8B59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CDC-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A954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C6BE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4EF3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97A6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66D7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0572C135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6E80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E84F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aspir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074D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4.6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DE55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1.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0FAF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18.6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9E3D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2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7921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0.029</w:t>
            </w:r>
          </w:p>
        </w:tc>
      </w:tr>
      <w:tr w:rsidR="00CA111D" w:rsidRPr="00CA111D" w14:paraId="64111DFB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B60B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proofErr w:type="spellStart"/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Cattlesh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88C7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30C2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3CB2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57AB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479C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1BB1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510A3A70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075D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6B2D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88DF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2.4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9F97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8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2FC3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7.2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FF63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77F9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116</w:t>
            </w:r>
          </w:p>
        </w:tc>
      </w:tr>
      <w:tr w:rsidR="00CA111D" w:rsidRPr="00CA111D" w14:paraId="26E724DD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B042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kd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9816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621A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5EAF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0DE1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5452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90A0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79FA9056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0ADB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1B7E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A9DC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29.0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24C7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5.9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C78D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143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3D39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4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74BE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&lt;0.001</w:t>
            </w:r>
          </w:p>
        </w:tc>
      </w:tr>
      <w:tr w:rsidR="00CA111D" w:rsidRPr="00CA111D" w14:paraId="3D764C7E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2210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8C29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049F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07D3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0F1B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0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5667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-4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6DDA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&lt;0.001</w:t>
            </w:r>
          </w:p>
        </w:tc>
      </w:tr>
      <w:tr w:rsidR="00CA111D" w:rsidRPr="00CA111D" w14:paraId="2DB84D24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40D5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1B05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8188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1BD9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F459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F418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0D92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256E6787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3346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Village (rando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CC11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4E2A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2.0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7E9E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7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59AD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5.6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195C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E49E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4F77E493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866FA0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750ED7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C70D0B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4C4F04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801535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BA7A67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F6ADD6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CA111D" w:rsidRPr="00CA111D" w14:paraId="02940A37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C294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862D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4117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F9E8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F826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8C7D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8A94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7343BCC3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872C" w14:textId="015FD0B3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 xml:space="preserve">B.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C</w:t>
            </w: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ow-bit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5663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F5A9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3FEC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E6F2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C42D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F2A0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6CABF68E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AD807A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2670B6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BEA5EB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A111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dds 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F0243B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A111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5% LC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AABF94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A111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5% UC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8469EE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A111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z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E0AF25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A111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-value</w:t>
            </w:r>
          </w:p>
        </w:tc>
      </w:tr>
      <w:tr w:rsidR="00CA111D" w:rsidRPr="00CA111D" w14:paraId="3372C483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96CE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Reg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21FE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nor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0038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09E2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FD04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5B18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7CFE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5BDAC680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9DD2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5F07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sou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4BEF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4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F919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8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15CA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2.4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BAD4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25B1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159</w:t>
            </w:r>
          </w:p>
        </w:tc>
      </w:tr>
      <w:tr w:rsidR="00CA111D" w:rsidRPr="00CA111D" w14:paraId="298177AE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F61D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Endemic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99AB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F496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F291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5083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6F09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5DA6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527D1FA1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27E6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8CA7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C44D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1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8B74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4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8D93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3.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0F3B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0134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722</w:t>
            </w:r>
          </w:p>
        </w:tc>
      </w:tr>
      <w:tr w:rsidR="00CA111D" w:rsidRPr="00CA111D" w14:paraId="03BB0BA1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3802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7A5F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5997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3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CFD9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7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7113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2.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DD69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FA8F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374</w:t>
            </w:r>
          </w:p>
        </w:tc>
      </w:tr>
      <w:tr w:rsidR="00CA111D" w:rsidRPr="00CA111D" w14:paraId="151CC4AD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E47F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IRS_past_3_month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C124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5639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A1E0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C7B3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CFC8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F683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1B1858B1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E676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E687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A296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1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0A4B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6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A2C1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2.1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B935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E545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648</w:t>
            </w:r>
          </w:p>
        </w:tc>
      </w:tr>
      <w:tr w:rsidR="00CA111D" w:rsidRPr="00CA111D" w14:paraId="7801AE32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42DD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Collection metho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D37B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CDC-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DC30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1AB8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D34C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C4E7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B7E6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1EFBCA7B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A47B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E750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aspir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BFCE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7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1037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4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C14E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4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B76F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-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FEF5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450</w:t>
            </w:r>
          </w:p>
        </w:tc>
      </w:tr>
      <w:tr w:rsidR="00CA111D" w:rsidRPr="00CA111D" w14:paraId="0EA441D1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A37B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proofErr w:type="spellStart"/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Cattlesh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7483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7C5D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CD29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5B69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A9DB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0C50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49C75178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9FDA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5F7D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0A76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9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38B8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4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BB3F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8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0F8B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-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0F0E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888</w:t>
            </w:r>
          </w:p>
        </w:tc>
      </w:tr>
      <w:tr w:rsidR="00CA111D" w:rsidRPr="00CA111D" w14:paraId="280C318F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4A12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kd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A0CF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D9E0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3473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03F5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A24C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24B6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6184B2E1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13D0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FCBD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A0FA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0.0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40C7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0.0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07B5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0.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766E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-8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4555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&lt;0.001</w:t>
            </w:r>
          </w:p>
        </w:tc>
      </w:tr>
      <w:tr w:rsidR="00CA111D" w:rsidRPr="00CA111D" w14:paraId="750AFEC2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5C3F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B60D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F068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8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9DE7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4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4B68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7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C03A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-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5D31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689</w:t>
            </w:r>
          </w:p>
        </w:tc>
      </w:tr>
      <w:tr w:rsidR="00CA111D" w:rsidRPr="00CA111D" w14:paraId="6007B861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5023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2BB4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5BD4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99C5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1EE3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E246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8247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3EC8EB49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523B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Village (rando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77F9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83CB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5.10e-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D1A5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91e-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8B0C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36e-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189D" w14:textId="77777777" w:rsidR="00CA111D" w:rsidRPr="00CA111D" w:rsidRDefault="00CA111D" w:rsidP="00CA111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FCED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111D" w:rsidRPr="00CA111D" w14:paraId="18023B77" w14:textId="77777777" w:rsidTr="00CA111D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F72B88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4DDC57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0AF0F0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CA006D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7F3C41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37373E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4F371E" w14:textId="77777777" w:rsidR="00CA111D" w:rsidRPr="00CA111D" w:rsidRDefault="00CA111D" w:rsidP="00CA111D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CA111D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</w:tr>
    </w:tbl>
    <w:p w14:paraId="006644D3" w14:textId="54842B3A" w:rsidR="00484C6C" w:rsidRDefault="00CB0CE9" w:rsidP="00C4275C">
      <w:proofErr w:type="spellStart"/>
      <w:r w:rsidRPr="006B5E89">
        <w:rPr>
          <w:i/>
          <w:iCs/>
        </w:rPr>
        <w:t>Kdr</w:t>
      </w:r>
      <w:proofErr w:type="spellEnd"/>
      <w:r w:rsidRPr="00CB0CE9">
        <w:t xml:space="preserve">: “no” corresponds to genotypes with at list one Leucine </w:t>
      </w:r>
      <w:proofErr w:type="spellStart"/>
      <w:r w:rsidRPr="00CB0CE9">
        <w:t>alelle</w:t>
      </w:r>
      <w:proofErr w:type="spellEnd"/>
      <w:r w:rsidRPr="00CB0CE9">
        <w:t xml:space="preserve">, and “yes” corresponds to genotypes with two </w:t>
      </w:r>
      <w:proofErr w:type="spellStart"/>
      <w:r w:rsidRPr="00CB0CE9">
        <w:t>kdr</w:t>
      </w:r>
      <w:proofErr w:type="spellEnd"/>
      <w:r w:rsidRPr="00CB0CE9">
        <w:t xml:space="preserve"> alleles.”</w:t>
      </w:r>
      <w:r w:rsidR="006B5E89">
        <w:t xml:space="preserve"> </w:t>
      </w:r>
      <w:r w:rsidR="00484C6C">
        <w:t>Year is omitted from the models because of lack of human biting in year 1 of the study</w:t>
      </w:r>
      <w:r w:rsidR="006B5E89">
        <w:t>.</w:t>
      </w:r>
    </w:p>
    <w:p w14:paraId="6F50EB23" w14:textId="77777777" w:rsidR="004C5F71" w:rsidRPr="004C5F71" w:rsidRDefault="004C5F71" w:rsidP="004C5F71"/>
    <w:sectPr w:rsidR="004C5F71" w:rsidRPr="004C5F71" w:rsidSect="00D10D2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EED"/>
    <w:rsid w:val="00071001"/>
    <w:rsid w:val="00095D14"/>
    <w:rsid w:val="001D00FC"/>
    <w:rsid w:val="001E0DE1"/>
    <w:rsid w:val="00341DF6"/>
    <w:rsid w:val="00370FF3"/>
    <w:rsid w:val="00424FAE"/>
    <w:rsid w:val="00441767"/>
    <w:rsid w:val="00484C6C"/>
    <w:rsid w:val="004C5F71"/>
    <w:rsid w:val="005B088A"/>
    <w:rsid w:val="006403E4"/>
    <w:rsid w:val="00650E37"/>
    <w:rsid w:val="006B5E89"/>
    <w:rsid w:val="0070526A"/>
    <w:rsid w:val="007440D6"/>
    <w:rsid w:val="00775C00"/>
    <w:rsid w:val="00B17D0A"/>
    <w:rsid w:val="00C4275C"/>
    <w:rsid w:val="00CA111D"/>
    <w:rsid w:val="00CB0CE9"/>
    <w:rsid w:val="00CC6871"/>
    <w:rsid w:val="00CF247E"/>
    <w:rsid w:val="00D10D21"/>
    <w:rsid w:val="00E011DB"/>
    <w:rsid w:val="00E21EED"/>
    <w:rsid w:val="00E37B5D"/>
    <w:rsid w:val="00FA24FF"/>
    <w:rsid w:val="00FB3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929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1EED"/>
    <w:pPr>
      <w:spacing w:line="360" w:lineRule="auto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1EED"/>
    <w:pPr>
      <w:jc w:val="both"/>
    </w:pPr>
    <w:rPr>
      <w:sz w:val="20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21EED"/>
    <w:pPr>
      <w:spacing w:after="240" w:line="240" w:lineRule="auto"/>
      <w:contextualSpacing/>
    </w:pPr>
    <w:rPr>
      <w:rFonts w:eastAsiaTheme="majorEastAsia" w:cs="Times New Roman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1EED"/>
    <w:rPr>
      <w:rFonts w:eastAsiaTheme="majorEastAsia" w:cs="Times New Roman"/>
      <w:b/>
      <w:spacing w:val="-10"/>
      <w:kern w:val="28"/>
      <w:sz w:val="3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8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Gomes da Silva</dc:creator>
  <cp:keywords/>
  <dc:description/>
  <cp:lastModifiedBy>Bruno Gomes da Silva</cp:lastModifiedBy>
  <cp:revision>5</cp:revision>
  <dcterms:created xsi:type="dcterms:W3CDTF">2025-01-08T14:24:00Z</dcterms:created>
  <dcterms:modified xsi:type="dcterms:W3CDTF">2025-04-27T22:29:00Z</dcterms:modified>
</cp:coreProperties>
</file>